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8390E5" w14:textId="6C8958C8" w:rsidR="00C51DD3" w:rsidRDefault="00C51DD3">
      <w:pPr>
        <w:rPr>
          <w:rFonts w:ascii="Times New Roman" w:hAnsi="Times New Roman" w:cs="Times New Roman"/>
          <w:b/>
          <w:sz w:val="20"/>
          <w:szCs w:val="20"/>
        </w:rPr>
      </w:pPr>
      <w:r w:rsidRPr="00C51DD3">
        <w:rPr>
          <w:rFonts w:ascii="Times New Roman" w:hAnsi="Times New Roman" w:cs="Times New Roman"/>
          <w:b/>
          <w:sz w:val="20"/>
          <w:szCs w:val="20"/>
        </w:rPr>
        <w:t xml:space="preserve">Supplementary file </w:t>
      </w:r>
      <w:r w:rsidR="00123D4E">
        <w:rPr>
          <w:rFonts w:ascii="Times New Roman" w:hAnsi="Times New Roman" w:cs="Times New Roman"/>
          <w:b/>
          <w:sz w:val="20"/>
          <w:szCs w:val="20"/>
        </w:rPr>
        <w:t>2</w:t>
      </w:r>
      <w:r w:rsidRPr="00C51DD3">
        <w:rPr>
          <w:rFonts w:ascii="Times New Roman" w:hAnsi="Times New Roman" w:cs="Times New Roman"/>
          <w:b/>
          <w:sz w:val="20"/>
          <w:szCs w:val="20"/>
        </w:rPr>
        <w:t>. Recruitment efforts for one</w:t>
      </w:r>
      <w:r w:rsidR="00640085">
        <w:rPr>
          <w:rFonts w:ascii="Times New Roman" w:hAnsi="Times New Roman" w:cs="Times New Roman"/>
          <w:b/>
          <w:sz w:val="20"/>
          <w:szCs w:val="20"/>
        </w:rPr>
        <w:t>-</w:t>
      </w:r>
      <w:bookmarkStart w:id="0" w:name="_GoBack"/>
      <w:bookmarkEnd w:id="0"/>
      <w:r w:rsidRPr="00C51DD3">
        <w:rPr>
          <w:rFonts w:ascii="Times New Roman" w:hAnsi="Times New Roman" w:cs="Times New Roman"/>
          <w:b/>
          <w:sz w:val="20"/>
          <w:szCs w:val="20"/>
        </w:rPr>
        <w:t xml:space="preserve">dose 4vHPV recipients </w:t>
      </w:r>
    </w:p>
    <w:p w14:paraId="515A69F2" w14:textId="77777777" w:rsidR="005A4400" w:rsidRPr="005A4400" w:rsidRDefault="005A4400">
      <w:pPr>
        <w:rPr>
          <w:rFonts w:ascii="Times New Roman" w:hAnsi="Times New Roman" w:cs="Times New Roman"/>
          <w:sz w:val="20"/>
          <w:szCs w:val="20"/>
        </w:rPr>
      </w:pPr>
      <w:r w:rsidRPr="005A4400">
        <w:rPr>
          <w:rFonts w:ascii="Times New Roman" w:hAnsi="Times New Roman" w:cs="Times New Roman"/>
          <w:sz w:val="20"/>
          <w:szCs w:val="20"/>
        </w:rPr>
        <w:t xml:space="preserve">Table A). Reasons for vaccinated women not </w:t>
      </w:r>
      <w:r w:rsidR="009E1D83">
        <w:rPr>
          <w:rFonts w:ascii="Times New Roman" w:hAnsi="Times New Roman" w:cs="Times New Roman"/>
          <w:sz w:val="20"/>
          <w:szCs w:val="20"/>
        </w:rPr>
        <w:t>enrolling</w:t>
      </w:r>
      <w:r w:rsidRPr="005A4400">
        <w:rPr>
          <w:rFonts w:ascii="Times New Roman" w:hAnsi="Times New Roman" w:cs="Times New Roman"/>
          <w:sz w:val="20"/>
          <w:szCs w:val="20"/>
        </w:rPr>
        <w:t xml:space="preserve"> in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1389"/>
        <w:gridCol w:w="1298"/>
        <w:gridCol w:w="1417"/>
        <w:gridCol w:w="1701"/>
        <w:gridCol w:w="709"/>
        <w:gridCol w:w="1559"/>
        <w:gridCol w:w="1560"/>
        <w:gridCol w:w="1134"/>
        <w:gridCol w:w="850"/>
      </w:tblGrid>
      <w:tr w:rsidR="00C51DD3" w:rsidRPr="00C51DD3" w14:paraId="5251E732" w14:textId="77777777" w:rsidTr="007D4248"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149F5111" w14:textId="77777777" w:rsidR="00C51DD3" w:rsidRPr="00C51DD3" w:rsidRDefault="00C51D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1DD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udy Site 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3EF5BF16" w14:textId="77777777" w:rsidR="00C51DD3" w:rsidRPr="00C51DD3" w:rsidRDefault="00C51D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1DD3">
              <w:rPr>
                <w:rFonts w:ascii="Times New Roman" w:hAnsi="Times New Roman" w:cs="Times New Roman"/>
                <w:b/>
                <w:sz w:val="16"/>
                <w:szCs w:val="16"/>
              </w:rPr>
              <w:t>Unable to locate</w:t>
            </w:r>
            <w:r w:rsidR="005A440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74B07486" w14:textId="77777777" w:rsidR="00C51DD3" w:rsidRPr="00C51DD3" w:rsidRDefault="00C51D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1DD3">
              <w:rPr>
                <w:rFonts w:ascii="Times New Roman" w:hAnsi="Times New Roman" w:cs="Times New Roman"/>
                <w:b/>
                <w:sz w:val="16"/>
                <w:szCs w:val="16"/>
              </w:rPr>
              <w:t>Did not consent to particip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732819" w14:textId="77777777" w:rsidR="00C51DD3" w:rsidRPr="00C51DD3" w:rsidRDefault="00C51D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1DD3">
              <w:rPr>
                <w:rFonts w:ascii="Times New Roman" w:hAnsi="Times New Roman" w:cs="Times New Roman"/>
                <w:b/>
                <w:sz w:val="16"/>
                <w:szCs w:val="16"/>
              </w:rPr>
              <w:t>Studying/living abroa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D624D1" w14:textId="77777777" w:rsidR="00C51DD3" w:rsidRPr="00C51DD3" w:rsidRDefault="00C51D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1DD3">
              <w:rPr>
                <w:rFonts w:ascii="Times New Roman" w:hAnsi="Times New Roman" w:cs="Times New Roman"/>
                <w:b/>
                <w:sz w:val="16"/>
                <w:szCs w:val="16"/>
              </w:rPr>
              <w:t>Incorrect ID in initial NCCD databa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4F48AE" w14:textId="77777777" w:rsidR="00C51DD3" w:rsidRPr="00C51DD3" w:rsidRDefault="00C51D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1DD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ied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A4247C" w14:textId="77777777" w:rsidR="00C51DD3" w:rsidRPr="00C51DD3" w:rsidRDefault="00C51D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1DD3">
              <w:rPr>
                <w:rFonts w:ascii="Times New Roman" w:hAnsi="Times New Roman" w:cs="Times New Roman"/>
                <w:b/>
                <w:sz w:val="16"/>
                <w:szCs w:val="16"/>
              </w:rPr>
              <w:t>Moved to remote/</w:t>
            </w:r>
            <w:r w:rsidR="007D424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C51DD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unknown location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E188AC0" w14:textId="77777777" w:rsidR="00C51DD3" w:rsidRPr="00C51DD3" w:rsidRDefault="00C51D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1DD3">
              <w:rPr>
                <w:rFonts w:ascii="Times New Roman" w:hAnsi="Times New Roman" w:cs="Times New Roman"/>
                <w:b/>
                <w:sz w:val="16"/>
                <w:szCs w:val="16"/>
              </w:rPr>
              <w:t>Recently delivered/</w:t>
            </w:r>
            <w:r w:rsidR="007D424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C51DD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urrently pregnant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8FE290" w14:textId="77777777" w:rsidR="00C51DD3" w:rsidRPr="00C51DD3" w:rsidRDefault="00C51D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nrolled in study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0F356B3" w14:textId="77777777" w:rsidR="00C51DD3" w:rsidRDefault="00C51D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TAL </w:t>
            </w:r>
          </w:p>
        </w:tc>
      </w:tr>
      <w:tr w:rsidR="00C51DD3" w:rsidRPr="00C51DD3" w14:paraId="58BECB00" w14:textId="77777777" w:rsidTr="007D4248">
        <w:tc>
          <w:tcPr>
            <w:tcW w:w="1674" w:type="dxa"/>
            <w:tcBorders>
              <w:top w:val="single" w:sz="4" w:space="0" w:color="auto"/>
            </w:tcBorders>
          </w:tcPr>
          <w:p w14:paraId="2B1F3EA9" w14:textId="77777777" w:rsidR="00C51DD3" w:rsidRPr="00C51DD3" w:rsidRDefault="00C51D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1DD3">
              <w:rPr>
                <w:rFonts w:ascii="Times New Roman" w:hAnsi="Times New Roman" w:cs="Times New Roman"/>
                <w:b/>
                <w:sz w:val="16"/>
                <w:szCs w:val="16"/>
              </w:rPr>
              <w:t>Baganuur district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68B39689" w14:textId="77777777" w:rsidR="005A0F6A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4CA2E800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AB26DD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FE9E1C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04905C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22DA64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120CDF3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89AFC8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7295C18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51DD3" w:rsidRPr="00C51DD3" w14:paraId="1EA0B243" w14:textId="77777777" w:rsidTr="007D4248">
        <w:tc>
          <w:tcPr>
            <w:tcW w:w="1674" w:type="dxa"/>
          </w:tcPr>
          <w:p w14:paraId="2A7EA760" w14:textId="77777777" w:rsidR="00C51DD3" w:rsidRPr="00C51DD3" w:rsidRDefault="00C51DD3" w:rsidP="00C51D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1DD3">
              <w:rPr>
                <w:rFonts w:ascii="Times New Roman" w:hAnsi="Times New Roman" w:cs="Times New Roman"/>
                <w:b/>
                <w:sz w:val="16"/>
                <w:szCs w:val="16"/>
              </w:rPr>
              <w:t>Bayangol district</w:t>
            </w:r>
          </w:p>
        </w:tc>
        <w:tc>
          <w:tcPr>
            <w:tcW w:w="1389" w:type="dxa"/>
          </w:tcPr>
          <w:p w14:paraId="57E7E8B0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98" w:type="dxa"/>
          </w:tcPr>
          <w:p w14:paraId="76D68778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417" w:type="dxa"/>
          </w:tcPr>
          <w:p w14:paraId="1F17F723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701" w:type="dxa"/>
          </w:tcPr>
          <w:p w14:paraId="7570CCF5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14:paraId="0373CBA4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</w:tcPr>
          <w:p w14:paraId="0C581724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60" w:type="dxa"/>
          </w:tcPr>
          <w:p w14:paraId="2A7C7B46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0491F2F1" w14:textId="574A0C5C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014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14:paraId="6E21B81A" w14:textId="7385490A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72B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51DD3" w:rsidRPr="00C51DD3" w14:paraId="1C668208" w14:textId="77777777" w:rsidTr="007D4248">
        <w:tc>
          <w:tcPr>
            <w:tcW w:w="1674" w:type="dxa"/>
          </w:tcPr>
          <w:p w14:paraId="15E36EB6" w14:textId="77777777" w:rsidR="00C51DD3" w:rsidRPr="00C51DD3" w:rsidRDefault="00C51D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1DD3">
              <w:rPr>
                <w:rFonts w:ascii="Times New Roman" w:hAnsi="Times New Roman" w:cs="Times New Roman"/>
                <w:b/>
                <w:sz w:val="16"/>
                <w:szCs w:val="16"/>
              </w:rPr>
              <w:t>Selenge province</w:t>
            </w:r>
          </w:p>
        </w:tc>
        <w:tc>
          <w:tcPr>
            <w:tcW w:w="1389" w:type="dxa"/>
          </w:tcPr>
          <w:p w14:paraId="511B02B3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8" w:type="dxa"/>
          </w:tcPr>
          <w:p w14:paraId="14436AEA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79695D55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A2E8D46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46EE98F6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4A6EE9BC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1C09BF5E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3CFF4C78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292570D6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51DD3" w:rsidRPr="00C51DD3" w14:paraId="0275B070" w14:textId="77777777" w:rsidTr="007D4248">
        <w:tc>
          <w:tcPr>
            <w:tcW w:w="1674" w:type="dxa"/>
            <w:tcBorders>
              <w:bottom w:val="single" w:sz="4" w:space="0" w:color="auto"/>
            </w:tcBorders>
          </w:tcPr>
          <w:p w14:paraId="239740E7" w14:textId="77777777" w:rsidR="00C51DD3" w:rsidRPr="00C51DD3" w:rsidRDefault="00C51D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1DD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Umnugobi province 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7CA1A925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60E2D85E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936596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AD2AB9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4CBF2A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4EA4CC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F14E738" w14:textId="77777777" w:rsidR="00C51DD3" w:rsidRPr="00C51DD3" w:rsidRDefault="00C51DD3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F749A1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D069C0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C51DD3" w:rsidRPr="00C51DD3" w14:paraId="0B14EBE1" w14:textId="77777777" w:rsidTr="007D4248"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77FE6950" w14:textId="77777777" w:rsidR="00C51DD3" w:rsidRPr="00C51DD3" w:rsidRDefault="00C51D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1DD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TAL 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761B1DD8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0954DB16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6598F6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A9D129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0C9E9CA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1AA054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185AE55" w14:textId="77777777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7D9114" w14:textId="0E8398E4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F0143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336775" w14:textId="27971A56" w:rsidR="00C51DD3" w:rsidRPr="00C51DD3" w:rsidRDefault="005A0F6A" w:rsidP="005A0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E72B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</w:tbl>
    <w:p w14:paraId="3CA9BEFA" w14:textId="77777777" w:rsidR="005A4400" w:rsidRDefault="005A4400" w:rsidP="005A4400">
      <w:pPr>
        <w:rPr>
          <w:rFonts w:ascii="Times New Roman" w:hAnsi="Times New Roman" w:cs="Times New Roman"/>
          <w:sz w:val="20"/>
          <w:szCs w:val="20"/>
        </w:rPr>
      </w:pPr>
    </w:p>
    <w:p w14:paraId="5710450D" w14:textId="77777777" w:rsidR="005A4400" w:rsidRPr="005A4400" w:rsidRDefault="005A4400" w:rsidP="005A44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B</w:t>
      </w:r>
      <w:r w:rsidRPr="005A4400">
        <w:rPr>
          <w:rFonts w:ascii="Times New Roman" w:hAnsi="Times New Roman" w:cs="Times New Roman"/>
          <w:sz w:val="20"/>
          <w:szCs w:val="20"/>
        </w:rPr>
        <w:t xml:space="preserve">). </w:t>
      </w:r>
      <w:r w:rsidR="00074148">
        <w:rPr>
          <w:rFonts w:ascii="Times New Roman" w:hAnsi="Times New Roman" w:cs="Times New Roman"/>
          <w:sz w:val="20"/>
          <w:szCs w:val="20"/>
        </w:rPr>
        <w:t>Average n</w:t>
      </w:r>
      <w:r>
        <w:rPr>
          <w:rFonts w:ascii="Times New Roman" w:hAnsi="Times New Roman" w:cs="Times New Roman"/>
          <w:sz w:val="20"/>
          <w:szCs w:val="20"/>
        </w:rPr>
        <w:t xml:space="preserve">umber of phone calls made to vaccinated women for invitation to stud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268"/>
        <w:gridCol w:w="2268"/>
      </w:tblGrid>
      <w:tr w:rsidR="003E1FC0" w14:paraId="33835A08" w14:textId="77777777" w:rsidTr="00F94994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2635E176" w14:textId="77777777" w:rsidR="003E1FC0" w:rsidRPr="00C51DD3" w:rsidRDefault="003E1FC0" w:rsidP="00FA57F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nrolment status/reason for not enrolling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C172842" w14:textId="77777777" w:rsidR="003E1FC0" w:rsidRDefault="003E1FC0" w:rsidP="0007414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otal number of calls mad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F705541" w14:textId="77777777" w:rsidR="003E1FC0" w:rsidRPr="00C51DD3" w:rsidRDefault="003E1FC0" w:rsidP="0007414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verage number of calls made per participant</w:t>
            </w:r>
          </w:p>
        </w:tc>
      </w:tr>
      <w:tr w:rsidR="003E1FC0" w:rsidRPr="00C51DD3" w14:paraId="398AC197" w14:textId="77777777" w:rsidTr="00F94994">
        <w:tc>
          <w:tcPr>
            <w:tcW w:w="3510" w:type="dxa"/>
            <w:tcBorders>
              <w:top w:val="single" w:sz="4" w:space="0" w:color="auto"/>
            </w:tcBorders>
          </w:tcPr>
          <w:p w14:paraId="5121C051" w14:textId="77777777" w:rsidR="003E1FC0" w:rsidRPr="00C51DD3" w:rsidRDefault="003E1FC0" w:rsidP="00FA57F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nable to locate</w:t>
            </w:r>
            <w:r w:rsidR="0049204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6DBD458" w14:textId="77777777" w:rsidR="003E1FC0" w:rsidRDefault="003E1FC0" w:rsidP="003E1F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A6E038C" w14:textId="77777777" w:rsidR="003E1FC0" w:rsidRPr="00C51DD3" w:rsidRDefault="003E1FC0" w:rsidP="00074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</w:tr>
      <w:tr w:rsidR="003E1FC0" w:rsidRPr="00C51DD3" w14:paraId="0A5AF376" w14:textId="77777777" w:rsidTr="00F94994">
        <w:tc>
          <w:tcPr>
            <w:tcW w:w="3510" w:type="dxa"/>
          </w:tcPr>
          <w:p w14:paraId="1B318C62" w14:textId="77777777" w:rsidR="003E1FC0" w:rsidRPr="00C51DD3" w:rsidRDefault="003E1FC0" w:rsidP="00FA57F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id not consent </w:t>
            </w:r>
          </w:p>
        </w:tc>
        <w:tc>
          <w:tcPr>
            <w:tcW w:w="2268" w:type="dxa"/>
          </w:tcPr>
          <w:p w14:paraId="56E34CDD" w14:textId="77777777" w:rsidR="003E1FC0" w:rsidRDefault="003E1FC0" w:rsidP="00074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268" w:type="dxa"/>
          </w:tcPr>
          <w:p w14:paraId="69089C24" w14:textId="77777777" w:rsidR="003E1FC0" w:rsidRPr="00C51DD3" w:rsidRDefault="003E1FC0" w:rsidP="00074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3E1FC0" w:rsidRPr="00C51DD3" w14:paraId="77928D9E" w14:textId="77777777" w:rsidTr="00F94994">
        <w:tc>
          <w:tcPr>
            <w:tcW w:w="3510" w:type="dxa"/>
          </w:tcPr>
          <w:p w14:paraId="5E3ABC4C" w14:textId="77777777" w:rsidR="003E1FC0" w:rsidRPr="00C51DD3" w:rsidRDefault="003E1FC0" w:rsidP="00FA57F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udying/living abroad </w:t>
            </w:r>
          </w:p>
        </w:tc>
        <w:tc>
          <w:tcPr>
            <w:tcW w:w="2268" w:type="dxa"/>
          </w:tcPr>
          <w:p w14:paraId="0E56A5ED" w14:textId="77777777" w:rsidR="003E1FC0" w:rsidRDefault="003E1FC0" w:rsidP="00074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268" w:type="dxa"/>
          </w:tcPr>
          <w:p w14:paraId="2D28214F" w14:textId="77777777" w:rsidR="003E1FC0" w:rsidRPr="00C51DD3" w:rsidRDefault="003E1FC0" w:rsidP="00074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</w:tr>
      <w:tr w:rsidR="003E1FC0" w:rsidRPr="00C51DD3" w14:paraId="21801F2C" w14:textId="77777777" w:rsidTr="00F94994">
        <w:tc>
          <w:tcPr>
            <w:tcW w:w="3510" w:type="dxa"/>
          </w:tcPr>
          <w:p w14:paraId="4C4FCFE6" w14:textId="77777777" w:rsidR="003E1FC0" w:rsidRDefault="003E1FC0" w:rsidP="00FA57F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correct ID in initial database </w:t>
            </w:r>
          </w:p>
        </w:tc>
        <w:tc>
          <w:tcPr>
            <w:tcW w:w="2268" w:type="dxa"/>
          </w:tcPr>
          <w:p w14:paraId="2CE77ACE" w14:textId="77777777" w:rsidR="003E1FC0" w:rsidRDefault="003E1FC0" w:rsidP="00074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268" w:type="dxa"/>
          </w:tcPr>
          <w:p w14:paraId="475EF8EB" w14:textId="77777777" w:rsidR="003E1FC0" w:rsidRDefault="003E1FC0" w:rsidP="00074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E1FC0" w:rsidRPr="00C51DD3" w14:paraId="6419F256" w14:textId="77777777" w:rsidTr="00F94994">
        <w:tc>
          <w:tcPr>
            <w:tcW w:w="3510" w:type="dxa"/>
          </w:tcPr>
          <w:p w14:paraId="4B389F9E" w14:textId="77777777" w:rsidR="003E1FC0" w:rsidRDefault="003E1FC0" w:rsidP="00FA57F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ied</w:t>
            </w:r>
          </w:p>
        </w:tc>
        <w:tc>
          <w:tcPr>
            <w:tcW w:w="2268" w:type="dxa"/>
          </w:tcPr>
          <w:p w14:paraId="565058EC" w14:textId="77777777" w:rsidR="003E1FC0" w:rsidRDefault="003E1FC0" w:rsidP="00074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268" w:type="dxa"/>
          </w:tcPr>
          <w:p w14:paraId="63703E7B" w14:textId="77777777" w:rsidR="003E1FC0" w:rsidRDefault="003E1FC0" w:rsidP="00074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3E1FC0" w:rsidRPr="00C51DD3" w14:paraId="3F8FF67A" w14:textId="77777777" w:rsidTr="00F94994">
        <w:tc>
          <w:tcPr>
            <w:tcW w:w="3510" w:type="dxa"/>
          </w:tcPr>
          <w:p w14:paraId="5272BE88" w14:textId="77777777" w:rsidR="003E1FC0" w:rsidRDefault="003E1FC0" w:rsidP="00FA57F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ved to remote/unknown location </w:t>
            </w:r>
          </w:p>
        </w:tc>
        <w:tc>
          <w:tcPr>
            <w:tcW w:w="2268" w:type="dxa"/>
          </w:tcPr>
          <w:p w14:paraId="170459D3" w14:textId="77777777" w:rsidR="003E1FC0" w:rsidRDefault="003E1FC0" w:rsidP="00074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268" w:type="dxa"/>
          </w:tcPr>
          <w:p w14:paraId="1CF6B524" w14:textId="77777777" w:rsidR="003E1FC0" w:rsidRDefault="003E1FC0" w:rsidP="00074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</w:tr>
      <w:tr w:rsidR="003E1FC0" w:rsidRPr="00C51DD3" w14:paraId="2C91CA10" w14:textId="77777777" w:rsidTr="00F94994">
        <w:tc>
          <w:tcPr>
            <w:tcW w:w="3510" w:type="dxa"/>
          </w:tcPr>
          <w:p w14:paraId="10EF7C57" w14:textId="77777777" w:rsidR="003E1FC0" w:rsidRDefault="003E1FC0" w:rsidP="00FA57F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cently delivered/currently pregnant </w:t>
            </w:r>
          </w:p>
        </w:tc>
        <w:tc>
          <w:tcPr>
            <w:tcW w:w="2268" w:type="dxa"/>
          </w:tcPr>
          <w:p w14:paraId="4E81DD29" w14:textId="77777777" w:rsidR="003E1FC0" w:rsidRDefault="003E1FC0" w:rsidP="00074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268" w:type="dxa"/>
          </w:tcPr>
          <w:p w14:paraId="670E59A4" w14:textId="77777777" w:rsidR="003E1FC0" w:rsidRDefault="003E1FC0" w:rsidP="00074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E1FC0" w:rsidRPr="00C51DD3" w14:paraId="5785C48F" w14:textId="77777777" w:rsidTr="00F94994">
        <w:tc>
          <w:tcPr>
            <w:tcW w:w="3510" w:type="dxa"/>
            <w:tcBorders>
              <w:bottom w:val="single" w:sz="4" w:space="0" w:color="auto"/>
            </w:tcBorders>
          </w:tcPr>
          <w:p w14:paraId="70018759" w14:textId="77777777" w:rsidR="003E1FC0" w:rsidRPr="00C51DD3" w:rsidRDefault="003E1FC0" w:rsidP="00FA57F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nrolled participants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5B262BD" w14:textId="77777777" w:rsidR="003E1FC0" w:rsidRDefault="003E1FC0" w:rsidP="00074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7829473" w14:textId="77777777" w:rsidR="003E1FC0" w:rsidRPr="00C51DD3" w:rsidRDefault="00492043" w:rsidP="00074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</w:tr>
    </w:tbl>
    <w:p w14:paraId="41D29869" w14:textId="77777777" w:rsidR="005A4400" w:rsidRDefault="005A4400">
      <w:pPr>
        <w:rPr>
          <w:rFonts w:ascii="Times New Roman" w:hAnsi="Times New Roman" w:cs="Times New Roman"/>
          <w:b/>
          <w:sz w:val="20"/>
          <w:szCs w:val="20"/>
        </w:rPr>
      </w:pPr>
    </w:p>
    <w:p w14:paraId="472DD4A7" w14:textId="77777777" w:rsidR="00492043" w:rsidRDefault="00492043" w:rsidP="00492043">
      <w:pPr>
        <w:rPr>
          <w:rFonts w:ascii="Times New Roman" w:hAnsi="Times New Roman" w:cs="Times New Roman"/>
          <w:sz w:val="20"/>
          <w:szCs w:val="20"/>
        </w:rPr>
      </w:pPr>
      <w:r w:rsidRPr="005A4400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C51DD3">
        <w:rPr>
          <w:rFonts w:ascii="Times New Roman" w:hAnsi="Times New Roman" w:cs="Times New Roman"/>
          <w:sz w:val="20"/>
          <w:szCs w:val="20"/>
        </w:rPr>
        <w:t xml:space="preserve">nable to locate meant we could not find current contact information for the women. This included </w:t>
      </w:r>
      <w:r>
        <w:rPr>
          <w:rFonts w:ascii="Times New Roman" w:hAnsi="Times New Roman" w:cs="Times New Roman"/>
          <w:sz w:val="20"/>
          <w:szCs w:val="20"/>
        </w:rPr>
        <w:t>seeking</w:t>
      </w:r>
      <w:r w:rsidRPr="00C51DD3">
        <w:rPr>
          <w:rFonts w:ascii="Times New Roman" w:hAnsi="Times New Roman" w:cs="Times New Roman"/>
          <w:sz w:val="20"/>
          <w:szCs w:val="20"/>
        </w:rPr>
        <w:t xml:space="preserve"> assistance from health </w:t>
      </w:r>
      <w:r>
        <w:rPr>
          <w:rFonts w:ascii="Times New Roman" w:hAnsi="Times New Roman" w:cs="Times New Roman"/>
          <w:sz w:val="20"/>
          <w:szCs w:val="20"/>
        </w:rPr>
        <w:t>departments</w:t>
      </w:r>
      <w:r w:rsidRPr="00C51DD3">
        <w:rPr>
          <w:rFonts w:ascii="Times New Roman" w:hAnsi="Times New Roman" w:cs="Times New Roman"/>
          <w:sz w:val="20"/>
          <w:szCs w:val="20"/>
        </w:rPr>
        <w:t xml:space="preserve"> and telecommunications companies. </w:t>
      </w:r>
    </w:p>
    <w:p w14:paraId="4443E2B5" w14:textId="77777777" w:rsidR="00492043" w:rsidRPr="005A4400" w:rsidRDefault="00492043">
      <w:pPr>
        <w:rPr>
          <w:rFonts w:ascii="Times New Roman" w:hAnsi="Times New Roman" w:cs="Times New Roman"/>
          <w:b/>
          <w:sz w:val="20"/>
          <w:szCs w:val="20"/>
        </w:rPr>
      </w:pPr>
    </w:p>
    <w:sectPr w:rsidR="00492043" w:rsidRPr="005A4400" w:rsidSect="00C51DD3">
      <w:pgSz w:w="16839" w:h="11907" w:orient="landscape" w:code="9"/>
      <w:pgMar w:top="1701" w:right="851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75E3"/>
    <w:rsid w:val="0001772D"/>
    <w:rsid w:val="00074148"/>
    <w:rsid w:val="00123D4E"/>
    <w:rsid w:val="00171B34"/>
    <w:rsid w:val="002766F6"/>
    <w:rsid w:val="002B75E3"/>
    <w:rsid w:val="003C4499"/>
    <w:rsid w:val="003E1FC0"/>
    <w:rsid w:val="003E4539"/>
    <w:rsid w:val="00492043"/>
    <w:rsid w:val="005A0F6A"/>
    <w:rsid w:val="005A4400"/>
    <w:rsid w:val="00640085"/>
    <w:rsid w:val="007D4248"/>
    <w:rsid w:val="00893852"/>
    <w:rsid w:val="008C3272"/>
    <w:rsid w:val="00946AB3"/>
    <w:rsid w:val="009E1D83"/>
    <w:rsid w:val="00AF4574"/>
    <w:rsid w:val="00B96084"/>
    <w:rsid w:val="00C51DD3"/>
    <w:rsid w:val="00DA00C0"/>
    <w:rsid w:val="00E72B16"/>
    <w:rsid w:val="00EE2A68"/>
    <w:rsid w:val="00F01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21D7E"/>
  <w15:docId w15:val="{CF3222E5-E42B-4A08-BF9F-48348FB8E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1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32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2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2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2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2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cer counsil</dc:creator>
  <cp:lastModifiedBy>Meg Dalmau Logan</cp:lastModifiedBy>
  <cp:revision>5</cp:revision>
  <dcterms:created xsi:type="dcterms:W3CDTF">2019-11-03T04:23:00Z</dcterms:created>
  <dcterms:modified xsi:type="dcterms:W3CDTF">2019-12-09T11:20:00Z</dcterms:modified>
</cp:coreProperties>
</file>